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D08BC" w14:textId="1316FE47" w:rsidR="005E41C0" w:rsidRPr="00FC01A3" w:rsidRDefault="005E41C0" w:rsidP="005E41C0">
      <w:r w:rsidRPr="00FC01A3">
        <w:t xml:space="preserve">Table </w:t>
      </w:r>
      <w:r>
        <w:t>1</w:t>
      </w:r>
      <w:r w:rsidRPr="00FC01A3">
        <w:t xml:space="preserve">. Knowledge about HBV among health care students in Jordan (n = </w:t>
      </w:r>
      <w:r>
        <w:t>617</w:t>
      </w:r>
      <w:r w:rsidRPr="00FC01A3">
        <w:t>).</w:t>
      </w:r>
    </w:p>
    <w:tbl>
      <w:tblPr>
        <w:tblStyle w:val="6"/>
        <w:tblW w:w="10998" w:type="dxa"/>
        <w:tblInd w:w="-113" w:type="dxa"/>
        <w:tblBorders>
          <w:top w:val="single" w:sz="4" w:space="0" w:color="7E7E7E"/>
          <w:left w:val="nil"/>
          <w:bottom w:val="single" w:sz="4" w:space="0" w:color="7E7E7E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9198"/>
        <w:gridCol w:w="900"/>
        <w:gridCol w:w="900"/>
      </w:tblGrid>
      <w:tr w:rsidR="005E41C0" w:rsidRPr="00FC01A3" w14:paraId="37944CAA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vMerge w:val="restart"/>
          </w:tcPr>
          <w:p w14:paraId="18E518EC" w14:textId="77777777" w:rsidR="005E41C0" w:rsidRPr="00FC01A3" w:rsidRDefault="005E41C0" w:rsidP="005E41C0">
            <w:pPr>
              <w:rPr>
                <w:u w:val="single"/>
              </w:rPr>
            </w:pPr>
            <w:r w:rsidRPr="00FC01A3">
              <w:rPr>
                <w:u w:val="single"/>
              </w:rPr>
              <w:t xml:space="preserve">Question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  <w:gridSpan w:val="2"/>
          </w:tcPr>
          <w:p w14:paraId="27F9DCB1" w14:textId="77777777" w:rsidR="005E41C0" w:rsidRPr="00FC01A3" w:rsidRDefault="005E41C0" w:rsidP="005E41C0">
            <w:r w:rsidRPr="00FC01A3">
              <w:t>Correct answers</w:t>
            </w:r>
          </w:p>
        </w:tc>
      </w:tr>
      <w:tr w:rsidR="005E41C0" w:rsidRPr="00FC01A3" w14:paraId="4FEED7BF" w14:textId="77777777" w:rsidTr="005E41C0">
        <w:trPr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vMerge/>
            <w:tcBorders>
              <w:bottom w:val="single" w:sz="4" w:space="0" w:color="7E7E7E"/>
            </w:tcBorders>
          </w:tcPr>
          <w:p w14:paraId="4F4DF1D8" w14:textId="77777777" w:rsidR="005E41C0" w:rsidRPr="00FC01A3" w:rsidRDefault="005E41C0" w:rsidP="005E41C0">
            <w:pPr>
              <w:rPr>
                <w:u w:val="single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7C43CE5F" w14:textId="77777777" w:rsidR="005E41C0" w:rsidRPr="00FC01A3" w:rsidRDefault="005E41C0" w:rsidP="005E41C0">
            <w:r w:rsidRPr="00FC01A3"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505109B9" w14:textId="77777777" w:rsidR="005E41C0" w:rsidRPr="00FC01A3" w:rsidRDefault="005E41C0" w:rsidP="005E41C0">
            <w:r w:rsidRPr="00FC01A3">
              <w:t>%</w:t>
            </w:r>
          </w:p>
        </w:tc>
      </w:tr>
      <w:tr w:rsidR="005E41C0" w:rsidRPr="00FC01A3" w14:paraId="21B762BC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98" w:type="dxa"/>
            <w:gridSpan w:val="3"/>
          </w:tcPr>
          <w:p w14:paraId="18D7968D" w14:textId="77777777" w:rsidR="005E41C0" w:rsidRPr="00FC01A3" w:rsidRDefault="005E41C0" w:rsidP="005E41C0">
            <w:bookmarkStart w:id="0" w:name="_Hlk119687416"/>
            <w:r w:rsidRPr="00FC01A3">
              <w:rPr>
                <w:u w:val="single"/>
              </w:rPr>
              <w:t>Prevalence and Sequelae</w:t>
            </w:r>
            <w:bookmarkEnd w:id="0"/>
          </w:p>
        </w:tc>
      </w:tr>
      <w:tr w:rsidR="005E41C0" w:rsidRPr="00FC01A3" w14:paraId="6B98E0CC" w14:textId="77777777" w:rsidTr="005E41C0">
        <w:trPr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tcBorders>
              <w:top w:val="single" w:sz="4" w:space="0" w:color="7E7E7E"/>
              <w:bottom w:val="single" w:sz="4" w:space="0" w:color="7E7E7E"/>
            </w:tcBorders>
          </w:tcPr>
          <w:p w14:paraId="13539307" w14:textId="77777777" w:rsidR="005E41C0" w:rsidRPr="00FC01A3" w:rsidRDefault="005E41C0" w:rsidP="005E41C0">
            <w:pPr>
              <w:rPr>
                <w:u w:val="single"/>
              </w:rPr>
            </w:pPr>
            <w:r w:rsidRPr="00FC01A3">
              <w:t>A4. What percentage of the Jordanian population has chronic hepatitis B (CHB)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083C2706" w14:textId="77777777" w:rsidR="005E41C0" w:rsidRPr="00FC01A3" w:rsidRDefault="005E41C0" w:rsidP="005E41C0">
            <w:r w:rsidRPr="00FC01A3">
              <w:t>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06B1BC7E" w14:textId="77777777" w:rsidR="005E41C0" w:rsidRPr="00FC01A3" w:rsidRDefault="005E41C0" w:rsidP="005E41C0">
            <w:r w:rsidRPr="00FC01A3">
              <w:t>13.5%</w:t>
            </w:r>
          </w:p>
        </w:tc>
      </w:tr>
      <w:tr w:rsidR="005E41C0" w:rsidRPr="00FC01A3" w14:paraId="1AFFE7BD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</w:tcPr>
          <w:p w14:paraId="62F4E6B2" w14:textId="77777777" w:rsidR="005E41C0" w:rsidRPr="00FC01A3" w:rsidRDefault="005E41C0" w:rsidP="005E41C0">
            <w:r w:rsidRPr="00FC01A3">
              <w:t>A5. How did most people who have CHB in Jordan get infected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</w:tcPr>
          <w:p w14:paraId="68432CC7" w14:textId="77777777" w:rsidR="005E41C0" w:rsidRPr="00FC01A3" w:rsidRDefault="005E41C0" w:rsidP="005E41C0">
            <w:r w:rsidRPr="00FC01A3">
              <w:t>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</w:tcPr>
          <w:p w14:paraId="7419C0A1" w14:textId="77777777" w:rsidR="005E41C0" w:rsidRPr="00FC01A3" w:rsidRDefault="005E41C0" w:rsidP="005E41C0">
            <w:r w:rsidRPr="00FC01A3">
              <w:t>12.6%</w:t>
            </w:r>
          </w:p>
        </w:tc>
      </w:tr>
      <w:tr w:rsidR="005E41C0" w:rsidRPr="00FC01A3" w14:paraId="179D5B18" w14:textId="77777777" w:rsidTr="005E41C0">
        <w:trPr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tcBorders>
              <w:top w:val="single" w:sz="4" w:space="0" w:color="7E7E7E"/>
              <w:bottom w:val="single" w:sz="4" w:space="0" w:color="7E7E7E"/>
            </w:tcBorders>
          </w:tcPr>
          <w:p w14:paraId="6669EBE4" w14:textId="77777777" w:rsidR="005E41C0" w:rsidRPr="00FC01A3" w:rsidRDefault="005E41C0" w:rsidP="005E41C0">
            <w:r w:rsidRPr="00FC01A3">
              <w:t>A6. Which age group is most likely to develop CHB after the initial infection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088B6671" w14:textId="77777777" w:rsidR="005E41C0" w:rsidRPr="00FC01A3" w:rsidRDefault="005E41C0" w:rsidP="005E41C0">
            <w:r w:rsidRPr="00FC01A3">
              <w:t>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66E5C401" w14:textId="77777777" w:rsidR="005E41C0" w:rsidRPr="00FC01A3" w:rsidRDefault="005E41C0" w:rsidP="005E41C0">
            <w:r w:rsidRPr="00FC01A3">
              <w:t>13.8%</w:t>
            </w:r>
          </w:p>
        </w:tc>
      </w:tr>
      <w:tr w:rsidR="005E41C0" w:rsidRPr="00FC01A3" w14:paraId="184179BD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</w:tcPr>
          <w:p w14:paraId="0ABC5D72" w14:textId="77777777" w:rsidR="005E41C0" w:rsidRPr="00FC01A3" w:rsidRDefault="005E41C0" w:rsidP="005E41C0">
            <w:r w:rsidRPr="00FC01A3">
              <w:t>A</w:t>
            </w:r>
            <w:proofErr w:type="gramStart"/>
            <w:r w:rsidRPr="00FC01A3">
              <w:t>7.What</w:t>
            </w:r>
            <w:proofErr w:type="gramEnd"/>
            <w:r w:rsidRPr="00FC01A3">
              <w:t xml:space="preserve"> are the consequences of chronic hepatitis B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</w:tcPr>
          <w:p w14:paraId="77599AF4" w14:textId="77777777" w:rsidR="005E41C0" w:rsidRPr="00FC01A3" w:rsidRDefault="005E41C0" w:rsidP="005E41C0">
            <w:r w:rsidRPr="00FC01A3">
              <w:t>3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</w:tcPr>
          <w:p w14:paraId="439A79DA" w14:textId="77777777" w:rsidR="005E41C0" w:rsidRPr="00FC01A3" w:rsidRDefault="005E41C0" w:rsidP="005E41C0">
            <w:r w:rsidRPr="00FC01A3">
              <w:t>61.4%</w:t>
            </w:r>
          </w:p>
        </w:tc>
      </w:tr>
      <w:tr w:rsidR="005E41C0" w:rsidRPr="00FC01A3" w14:paraId="48FF3192" w14:textId="77777777" w:rsidTr="005E41C0">
        <w:trPr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tcBorders>
              <w:top w:val="single" w:sz="4" w:space="0" w:color="7E7E7E"/>
              <w:bottom w:val="single" w:sz="4" w:space="0" w:color="7E7E7E"/>
            </w:tcBorders>
          </w:tcPr>
          <w:p w14:paraId="22E7FD76" w14:textId="77777777" w:rsidR="005E41C0" w:rsidRPr="00FC01A3" w:rsidRDefault="005E41C0" w:rsidP="005E41C0">
            <w:r w:rsidRPr="00FC01A3">
              <w:t>A52. Without proper monitoring and treatment, what is the chance a patient would die of CHB complications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38F35B61" w14:textId="77777777" w:rsidR="005E41C0" w:rsidRPr="00FC01A3" w:rsidRDefault="005E41C0" w:rsidP="005E41C0">
            <w:r w:rsidRPr="00FC01A3">
              <w:t>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6B0564F6" w14:textId="77777777" w:rsidR="005E41C0" w:rsidRPr="00FC01A3" w:rsidRDefault="005E41C0" w:rsidP="005E41C0">
            <w:r w:rsidRPr="00FC01A3">
              <w:t>14.3%</w:t>
            </w:r>
          </w:p>
        </w:tc>
      </w:tr>
      <w:tr w:rsidR="005E41C0" w:rsidRPr="00FC01A3" w14:paraId="63BC2260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98" w:type="dxa"/>
            <w:gridSpan w:val="3"/>
          </w:tcPr>
          <w:p w14:paraId="011D7FCA" w14:textId="77777777" w:rsidR="005E41C0" w:rsidRPr="00FC01A3" w:rsidRDefault="005E41C0" w:rsidP="005E41C0">
            <w:r w:rsidRPr="00FC01A3">
              <w:rPr>
                <w:u w:val="single"/>
              </w:rPr>
              <w:t>Transmission Routes</w:t>
            </w:r>
          </w:p>
        </w:tc>
      </w:tr>
      <w:tr w:rsidR="005E41C0" w:rsidRPr="00FC01A3" w14:paraId="6E5B0BAE" w14:textId="77777777" w:rsidTr="005E41C0">
        <w:trPr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tcBorders>
              <w:top w:val="single" w:sz="4" w:space="0" w:color="7E7E7E"/>
              <w:bottom w:val="single" w:sz="4" w:space="0" w:color="7E7E7E"/>
            </w:tcBorders>
          </w:tcPr>
          <w:p w14:paraId="437FAD58" w14:textId="77777777" w:rsidR="005E41C0" w:rsidRPr="00FC01A3" w:rsidRDefault="005E41C0" w:rsidP="005E41C0">
            <w:r w:rsidRPr="00FC01A3">
              <w:t>A8. Can hepatitis B be transmitted through handshake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1429E090" w14:textId="77777777" w:rsidR="005E41C0" w:rsidRPr="00FC01A3" w:rsidRDefault="005E41C0" w:rsidP="005E41C0">
            <w:r w:rsidRPr="00FC01A3">
              <w:t>4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</w:tcPr>
          <w:p w14:paraId="2598B4C1" w14:textId="77777777" w:rsidR="005E41C0" w:rsidRPr="00FC01A3" w:rsidRDefault="005E41C0" w:rsidP="005E41C0">
            <w:r w:rsidRPr="00FC01A3">
              <w:t>69.4%</w:t>
            </w:r>
          </w:p>
        </w:tc>
      </w:tr>
      <w:tr w:rsidR="005E41C0" w:rsidRPr="00FC01A3" w14:paraId="65DBAD9B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</w:tcPr>
          <w:p w14:paraId="35DBFB90" w14:textId="77777777" w:rsidR="005E41C0" w:rsidRPr="00FC01A3" w:rsidRDefault="005E41C0" w:rsidP="005E41C0">
            <w:r w:rsidRPr="00FC01A3">
              <w:t>A9. Can hepatitis B be transmitted through unprotected sex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</w:tcPr>
          <w:p w14:paraId="534E85C6" w14:textId="77777777" w:rsidR="005E41C0" w:rsidRPr="00FC01A3" w:rsidRDefault="005E41C0" w:rsidP="005E41C0">
            <w:r w:rsidRPr="00FC01A3">
              <w:t>4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auto"/>
          </w:tcPr>
          <w:p w14:paraId="066EDB31" w14:textId="77777777" w:rsidR="005E41C0" w:rsidRPr="00FC01A3" w:rsidRDefault="005E41C0" w:rsidP="005E41C0">
            <w:r w:rsidRPr="00FC01A3">
              <w:t>78.6%</w:t>
            </w:r>
          </w:p>
        </w:tc>
      </w:tr>
      <w:tr w:rsidR="005E41C0" w:rsidRPr="00FC01A3" w14:paraId="6628E0DD" w14:textId="77777777" w:rsidTr="005E41C0">
        <w:trPr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tcBorders>
              <w:top w:val="single" w:sz="4" w:space="0" w:color="7E7E7E"/>
              <w:bottom w:val="single" w:sz="4" w:space="0" w:color="7E7E7E"/>
            </w:tcBorders>
          </w:tcPr>
          <w:p w14:paraId="37A00619" w14:textId="77777777" w:rsidR="005E41C0" w:rsidRPr="00FC01A3" w:rsidRDefault="005E41C0" w:rsidP="005E41C0">
            <w:r w:rsidRPr="00FC01A3">
              <w:t>A10. Can hepatitis B be transmitted through blood transfusion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1116D16A" w14:textId="77777777" w:rsidR="005E41C0" w:rsidRPr="00FC01A3" w:rsidRDefault="005E41C0" w:rsidP="005E41C0">
            <w:r w:rsidRPr="00FC01A3">
              <w:t>5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</w:tcPr>
          <w:p w14:paraId="336C8B4D" w14:textId="77777777" w:rsidR="005E41C0" w:rsidRPr="00FC01A3" w:rsidRDefault="005E41C0" w:rsidP="005E41C0">
            <w:r w:rsidRPr="00FC01A3">
              <w:t>91.4%</w:t>
            </w:r>
          </w:p>
        </w:tc>
      </w:tr>
      <w:tr w:rsidR="005E41C0" w:rsidRPr="00FC01A3" w14:paraId="10A14AEB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</w:tcPr>
          <w:p w14:paraId="49475A99" w14:textId="77777777" w:rsidR="005E41C0" w:rsidRPr="00FC01A3" w:rsidRDefault="005E41C0" w:rsidP="005E41C0">
            <w:r w:rsidRPr="00FC01A3">
              <w:t>A11. Can hepatitis B be transmitted through sneezing or coughing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</w:tcPr>
          <w:p w14:paraId="516B7107" w14:textId="77777777" w:rsidR="005E41C0" w:rsidRPr="00FC01A3" w:rsidRDefault="005E41C0" w:rsidP="005E41C0">
            <w:r w:rsidRPr="00FC01A3">
              <w:t>3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auto"/>
          </w:tcPr>
          <w:p w14:paraId="21DC0465" w14:textId="77777777" w:rsidR="005E41C0" w:rsidRPr="00FC01A3" w:rsidRDefault="005E41C0" w:rsidP="005E41C0">
            <w:r w:rsidRPr="00FC01A3">
              <w:t>52%</w:t>
            </w:r>
          </w:p>
        </w:tc>
      </w:tr>
      <w:tr w:rsidR="005E41C0" w:rsidRPr="00FC01A3" w14:paraId="3E0192A5" w14:textId="77777777" w:rsidTr="005E41C0">
        <w:trPr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tcBorders>
              <w:top w:val="single" w:sz="4" w:space="0" w:color="7E7E7E"/>
              <w:bottom w:val="single" w:sz="4" w:space="0" w:color="7E7E7E"/>
            </w:tcBorders>
          </w:tcPr>
          <w:p w14:paraId="16C3E401" w14:textId="77777777" w:rsidR="005E41C0" w:rsidRPr="00FC01A3" w:rsidRDefault="005E41C0" w:rsidP="005E41C0">
            <w:r w:rsidRPr="00FC01A3">
              <w:t>A12. Can hepatitis B be transmitted through from mother to child at birth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740EAA8A" w14:textId="77777777" w:rsidR="005E41C0" w:rsidRPr="00FC01A3" w:rsidRDefault="005E41C0" w:rsidP="005E41C0">
            <w:r w:rsidRPr="00FC01A3">
              <w:t>4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</w:tcPr>
          <w:p w14:paraId="71B16877" w14:textId="77777777" w:rsidR="005E41C0" w:rsidRPr="00FC01A3" w:rsidRDefault="005E41C0" w:rsidP="005E41C0">
            <w:r w:rsidRPr="00FC01A3">
              <w:t>73.4%</w:t>
            </w:r>
          </w:p>
        </w:tc>
      </w:tr>
      <w:tr w:rsidR="005E41C0" w:rsidRPr="00FC01A3" w14:paraId="7C30AA62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</w:tcPr>
          <w:p w14:paraId="5D638FB1" w14:textId="77777777" w:rsidR="005E41C0" w:rsidRPr="00FC01A3" w:rsidRDefault="005E41C0" w:rsidP="005E41C0">
            <w:r w:rsidRPr="00FC01A3">
              <w:t>A13. Can hepatitis B be transmitted through sharing food or utensils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</w:tcPr>
          <w:p w14:paraId="4F8C6BA4" w14:textId="77777777" w:rsidR="005E41C0" w:rsidRPr="00FC01A3" w:rsidRDefault="005E41C0" w:rsidP="005E41C0">
            <w:r w:rsidRPr="00FC01A3">
              <w:t>2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auto"/>
          </w:tcPr>
          <w:p w14:paraId="590A5376" w14:textId="77777777" w:rsidR="005E41C0" w:rsidRPr="00FC01A3" w:rsidRDefault="005E41C0" w:rsidP="005E41C0">
            <w:r w:rsidRPr="00FC01A3">
              <w:t>34%</w:t>
            </w:r>
          </w:p>
        </w:tc>
      </w:tr>
      <w:tr w:rsidR="005E41C0" w:rsidRPr="00FC01A3" w14:paraId="554AC4D3" w14:textId="77777777" w:rsidTr="005E41C0">
        <w:trPr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98" w:type="dxa"/>
            <w:gridSpan w:val="3"/>
            <w:tcBorders>
              <w:top w:val="single" w:sz="4" w:space="0" w:color="7E7E7E"/>
              <w:bottom w:val="single" w:sz="4" w:space="0" w:color="7E7E7E"/>
            </w:tcBorders>
          </w:tcPr>
          <w:p w14:paraId="72056D9B" w14:textId="77777777" w:rsidR="005E41C0" w:rsidRPr="00FC01A3" w:rsidRDefault="005E41C0" w:rsidP="005E41C0">
            <w:bookmarkStart w:id="1" w:name="_Hlk119687428"/>
            <w:r w:rsidRPr="00FC01A3">
              <w:rPr>
                <w:u w:val="single"/>
              </w:rPr>
              <w:t>Prevention Measures</w:t>
            </w:r>
            <w:bookmarkEnd w:id="1"/>
          </w:p>
        </w:tc>
      </w:tr>
      <w:tr w:rsidR="005E41C0" w:rsidRPr="00FC01A3" w14:paraId="478C1D9A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</w:tcPr>
          <w:p w14:paraId="306DB3B0" w14:textId="77777777" w:rsidR="005E41C0" w:rsidRPr="00FC01A3" w:rsidRDefault="005E41C0" w:rsidP="005E41C0">
            <w:r w:rsidRPr="00FC01A3">
              <w:t>A14. Can cleaning and cooking food thoroughly prevent HBV transmission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</w:tcPr>
          <w:p w14:paraId="7B932307" w14:textId="77777777" w:rsidR="005E41C0" w:rsidRPr="00FC01A3" w:rsidRDefault="005E41C0" w:rsidP="005E41C0">
            <w:r w:rsidRPr="00FC01A3">
              <w:t>2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</w:tcPr>
          <w:p w14:paraId="56B3B74E" w14:textId="77777777" w:rsidR="005E41C0" w:rsidRPr="00FC01A3" w:rsidRDefault="005E41C0" w:rsidP="005E41C0">
            <w:r w:rsidRPr="00FC01A3">
              <w:t>34.2%</w:t>
            </w:r>
          </w:p>
        </w:tc>
      </w:tr>
      <w:tr w:rsidR="005E41C0" w:rsidRPr="00FC01A3" w14:paraId="44ABE5BB" w14:textId="77777777" w:rsidTr="005E41C0">
        <w:trPr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tcBorders>
              <w:top w:val="single" w:sz="4" w:space="0" w:color="7E7E7E"/>
              <w:bottom w:val="single" w:sz="4" w:space="0" w:color="7E7E7E"/>
            </w:tcBorders>
          </w:tcPr>
          <w:p w14:paraId="655876DB" w14:textId="77777777" w:rsidR="005E41C0" w:rsidRPr="00FC01A3" w:rsidRDefault="005E41C0" w:rsidP="005E41C0">
            <w:r w:rsidRPr="00FC01A3">
              <w:t>A15. Can the hepatitis B vaccine prevent HBV transmission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0DD4AE91" w14:textId="77777777" w:rsidR="005E41C0" w:rsidRPr="00FC01A3" w:rsidRDefault="005E41C0" w:rsidP="005E41C0">
            <w:r w:rsidRPr="00FC01A3">
              <w:t>4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33399F95" w14:textId="77777777" w:rsidR="005E41C0" w:rsidRPr="00FC01A3" w:rsidRDefault="005E41C0" w:rsidP="005E41C0">
            <w:r w:rsidRPr="00FC01A3">
              <w:t>78.6%</w:t>
            </w:r>
          </w:p>
        </w:tc>
      </w:tr>
      <w:tr w:rsidR="005E41C0" w:rsidRPr="00FC01A3" w14:paraId="57699FD1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</w:tcPr>
          <w:p w14:paraId="1198FF2B" w14:textId="77777777" w:rsidR="005E41C0" w:rsidRPr="00FC01A3" w:rsidRDefault="005E41C0" w:rsidP="005E41C0">
            <w:r w:rsidRPr="00FC01A3">
              <w:t>A16. Can HBV transmission be prevented by not reusing or sharing needles/syringes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</w:tcPr>
          <w:p w14:paraId="3581CBFE" w14:textId="77777777" w:rsidR="005E41C0" w:rsidRPr="00FC01A3" w:rsidRDefault="005E41C0" w:rsidP="005E41C0">
            <w:r w:rsidRPr="00FC01A3">
              <w:t>5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</w:tcPr>
          <w:p w14:paraId="4F7BB207" w14:textId="77777777" w:rsidR="005E41C0" w:rsidRPr="00FC01A3" w:rsidRDefault="005E41C0" w:rsidP="005E41C0">
            <w:r w:rsidRPr="00FC01A3">
              <w:t>87.7%</w:t>
            </w:r>
          </w:p>
        </w:tc>
      </w:tr>
      <w:tr w:rsidR="005E41C0" w:rsidRPr="00FC01A3" w14:paraId="3947EAB8" w14:textId="77777777" w:rsidTr="005E41C0">
        <w:trPr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tcBorders>
              <w:top w:val="single" w:sz="4" w:space="0" w:color="7E7E7E"/>
              <w:bottom w:val="single" w:sz="4" w:space="0" w:color="7E7E7E"/>
            </w:tcBorders>
          </w:tcPr>
          <w:p w14:paraId="0A24F6A3" w14:textId="77777777" w:rsidR="005E41C0" w:rsidRPr="00FC01A3" w:rsidRDefault="005E41C0" w:rsidP="005E41C0">
            <w:r w:rsidRPr="00FC01A3">
              <w:t>A17. Can HBV transmission be prevented by avoid sharing food/utensils or eating with a person with chronic HBV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4716794C" w14:textId="77777777" w:rsidR="005E41C0" w:rsidRPr="00FC01A3" w:rsidRDefault="005E41C0" w:rsidP="005E41C0">
            <w:r w:rsidRPr="00FC01A3">
              <w:t>1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44382749" w14:textId="77777777" w:rsidR="005E41C0" w:rsidRPr="00FC01A3" w:rsidRDefault="005E41C0" w:rsidP="005E41C0">
            <w:r w:rsidRPr="00FC01A3">
              <w:t>29.5%</w:t>
            </w:r>
          </w:p>
        </w:tc>
      </w:tr>
      <w:tr w:rsidR="005E41C0" w:rsidRPr="00FC01A3" w14:paraId="24142C69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</w:tcPr>
          <w:p w14:paraId="17046E76" w14:textId="77777777" w:rsidR="005E41C0" w:rsidRPr="00FC01A3" w:rsidRDefault="005E41C0" w:rsidP="005E41C0">
            <w:r w:rsidRPr="00FC01A3">
              <w:t>A18. Can using a condom prevent HBV transmission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</w:tcPr>
          <w:p w14:paraId="200E61A3" w14:textId="77777777" w:rsidR="005E41C0" w:rsidRPr="00FC01A3" w:rsidRDefault="005E41C0" w:rsidP="005E41C0">
            <w:r w:rsidRPr="00FC01A3">
              <w:t>4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</w:tcPr>
          <w:p w14:paraId="62C4699A" w14:textId="77777777" w:rsidR="005E41C0" w:rsidRPr="00FC01A3" w:rsidRDefault="005E41C0" w:rsidP="005E41C0">
            <w:r w:rsidRPr="00FC01A3">
              <w:t>70.5%</w:t>
            </w:r>
          </w:p>
        </w:tc>
      </w:tr>
      <w:tr w:rsidR="005E41C0" w:rsidRPr="00FC01A3" w14:paraId="18C63BFF" w14:textId="77777777" w:rsidTr="005E41C0">
        <w:trPr>
          <w:trHeight w:val="6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tcBorders>
              <w:top w:val="single" w:sz="4" w:space="0" w:color="7E7E7E"/>
              <w:bottom w:val="single" w:sz="4" w:space="0" w:color="7E7E7E"/>
            </w:tcBorders>
          </w:tcPr>
          <w:p w14:paraId="34F88E77" w14:textId="77777777" w:rsidR="005E41C0" w:rsidRPr="00FC01A3" w:rsidRDefault="005E41C0" w:rsidP="005E41C0">
            <w:r w:rsidRPr="00FC01A3">
              <w:t xml:space="preserve">A19.What is the most effective preventive measure for infants born to mothers with chronic HBsAg?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3E7E284C" w14:textId="77777777" w:rsidR="005E41C0" w:rsidRPr="00FC01A3" w:rsidRDefault="005E41C0" w:rsidP="005E41C0">
            <w:r w:rsidRPr="00FC01A3">
              <w:t>1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08DCC6E0" w14:textId="77777777" w:rsidR="005E41C0" w:rsidRPr="00FC01A3" w:rsidRDefault="005E41C0" w:rsidP="005E41C0">
            <w:r w:rsidRPr="00FC01A3">
              <w:t>20.4%</w:t>
            </w:r>
          </w:p>
        </w:tc>
      </w:tr>
      <w:tr w:rsidR="005E41C0" w:rsidRPr="00FC01A3" w14:paraId="79802BB0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</w:tcPr>
          <w:p w14:paraId="07F85718" w14:textId="77777777" w:rsidR="005E41C0" w:rsidRPr="00FC01A3" w:rsidRDefault="005E41C0" w:rsidP="005E41C0">
            <w:r w:rsidRPr="00FC01A3">
              <w:t>A21. Who needs the hepatitis B vaccine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</w:tcPr>
          <w:p w14:paraId="5D31E2B3" w14:textId="77777777" w:rsidR="005E41C0" w:rsidRPr="00FC01A3" w:rsidRDefault="005E41C0" w:rsidP="005E41C0">
            <w:r w:rsidRPr="00FC01A3">
              <w:t>4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</w:tcPr>
          <w:p w14:paraId="5DD2C298" w14:textId="77777777" w:rsidR="005E41C0" w:rsidRPr="00FC01A3" w:rsidRDefault="005E41C0" w:rsidP="005E41C0">
            <w:r w:rsidRPr="00FC01A3">
              <w:t>67.3%</w:t>
            </w:r>
          </w:p>
        </w:tc>
      </w:tr>
      <w:tr w:rsidR="005E41C0" w:rsidRPr="00FC01A3" w14:paraId="6DA83302" w14:textId="77777777" w:rsidTr="005E41C0">
        <w:trPr>
          <w:trHeight w:val="3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tcBorders>
              <w:top w:val="single" w:sz="4" w:space="0" w:color="7E7E7E"/>
              <w:bottom w:val="single" w:sz="4" w:space="0" w:color="7E7E7E"/>
            </w:tcBorders>
          </w:tcPr>
          <w:p w14:paraId="45190369" w14:textId="77777777" w:rsidR="005E41C0" w:rsidRPr="00FC01A3" w:rsidRDefault="005E41C0" w:rsidP="005E41C0">
            <w:r w:rsidRPr="00FC01A3">
              <w:t>A23. Prevention of mother-to-child transmiss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6BA4B260" w14:textId="77777777" w:rsidR="005E41C0" w:rsidRPr="00FC01A3" w:rsidRDefault="005E41C0" w:rsidP="005E41C0">
            <w:r w:rsidRPr="00FC01A3">
              <w:t>1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285C07E9" w14:textId="77777777" w:rsidR="005E41C0" w:rsidRPr="00FC01A3" w:rsidRDefault="005E41C0" w:rsidP="005E41C0">
            <w:r w:rsidRPr="00FC01A3">
              <w:t>21.4%</w:t>
            </w:r>
          </w:p>
        </w:tc>
      </w:tr>
      <w:tr w:rsidR="005E41C0" w:rsidRPr="00FC01A3" w14:paraId="32053A7F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</w:tcPr>
          <w:p w14:paraId="68B9CADC" w14:textId="77777777" w:rsidR="005E41C0" w:rsidRPr="00FC01A3" w:rsidRDefault="005E41C0" w:rsidP="005E41C0">
            <w:r w:rsidRPr="00FC01A3">
              <w:t>A24. The first dose of hepatitis B vaccine for bab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</w:tcPr>
          <w:p w14:paraId="3AA852EF" w14:textId="77777777" w:rsidR="005E41C0" w:rsidRPr="00FC01A3" w:rsidRDefault="005E41C0" w:rsidP="005E41C0">
            <w:r w:rsidRPr="00FC01A3">
              <w:t>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</w:tcPr>
          <w:p w14:paraId="66825BB6" w14:textId="77777777" w:rsidR="005E41C0" w:rsidRPr="00FC01A3" w:rsidRDefault="005E41C0" w:rsidP="005E41C0">
            <w:r w:rsidRPr="00FC01A3">
              <w:t>12.3%</w:t>
            </w:r>
          </w:p>
        </w:tc>
      </w:tr>
      <w:tr w:rsidR="005E41C0" w:rsidRPr="00FC01A3" w14:paraId="5A55C68B" w14:textId="77777777" w:rsidTr="005E41C0">
        <w:trPr>
          <w:trHeight w:val="2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tcBorders>
              <w:top w:val="single" w:sz="4" w:space="0" w:color="7E7E7E"/>
              <w:bottom w:val="single" w:sz="4" w:space="0" w:color="7E7E7E"/>
            </w:tcBorders>
          </w:tcPr>
          <w:p w14:paraId="0DA1EAC3" w14:textId="77777777" w:rsidR="005E41C0" w:rsidRPr="00FC01A3" w:rsidRDefault="005E41C0" w:rsidP="005E41C0">
            <w:r w:rsidRPr="00FC01A3">
              <w:t>A33. Is it necessary to have sharp-proof containers at clinics for disposing of needles and sharp objects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17B7FF67" w14:textId="77777777" w:rsidR="005E41C0" w:rsidRPr="00FC01A3" w:rsidRDefault="005E41C0" w:rsidP="005E41C0">
            <w:r w:rsidRPr="00FC01A3">
              <w:t>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08CDCD9D" w14:textId="77777777" w:rsidR="005E41C0" w:rsidRPr="00FC01A3" w:rsidRDefault="005E41C0" w:rsidP="005E41C0">
            <w:r w:rsidRPr="00FC01A3">
              <w:t>14.3%</w:t>
            </w:r>
          </w:p>
        </w:tc>
      </w:tr>
      <w:tr w:rsidR="005E41C0" w:rsidRPr="00FC01A3" w14:paraId="704045F5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98" w:type="dxa"/>
            <w:gridSpan w:val="3"/>
          </w:tcPr>
          <w:p w14:paraId="27AE996A" w14:textId="77777777" w:rsidR="005E41C0" w:rsidRPr="00FC01A3" w:rsidRDefault="005E41C0" w:rsidP="005E41C0">
            <w:r w:rsidRPr="00FC01A3">
              <w:rPr>
                <w:u w:val="single"/>
              </w:rPr>
              <w:t>What would you do to prevent needle-stick injury?</w:t>
            </w:r>
          </w:p>
        </w:tc>
      </w:tr>
      <w:tr w:rsidR="005E41C0" w:rsidRPr="00FC01A3" w14:paraId="42415AEC" w14:textId="77777777" w:rsidTr="005E41C0">
        <w:trPr>
          <w:trHeight w:val="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tcBorders>
              <w:top w:val="single" w:sz="4" w:space="0" w:color="7E7E7E"/>
              <w:bottom w:val="single" w:sz="4" w:space="0" w:color="7E7E7E"/>
            </w:tcBorders>
          </w:tcPr>
          <w:p w14:paraId="6CC8A8A9" w14:textId="77777777" w:rsidR="005E41C0" w:rsidRPr="00FC01A3" w:rsidRDefault="005E41C0" w:rsidP="005E41C0">
            <w:r w:rsidRPr="00FC01A3">
              <w:t>A30. Wash hands with soap or disinfectant after each clinical procedure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68FB4185" w14:textId="77777777" w:rsidR="005E41C0" w:rsidRPr="00FC01A3" w:rsidRDefault="005E41C0" w:rsidP="005E41C0">
            <w:r w:rsidRPr="00FC01A3">
              <w:t>3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0A0D7B56" w14:textId="77777777" w:rsidR="005E41C0" w:rsidRPr="00FC01A3" w:rsidRDefault="005E41C0" w:rsidP="005E41C0">
            <w:r w:rsidRPr="00FC01A3">
              <w:t>51.4%</w:t>
            </w:r>
          </w:p>
        </w:tc>
      </w:tr>
      <w:tr w:rsidR="005E41C0" w:rsidRPr="00FC01A3" w14:paraId="21795758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</w:tcPr>
          <w:p w14:paraId="6049F0EA" w14:textId="77777777" w:rsidR="005E41C0" w:rsidRPr="00FC01A3" w:rsidRDefault="005E41C0" w:rsidP="005E41C0">
            <w:r w:rsidRPr="00FC01A3">
              <w:t>A31. Recap needle with two hands after use and discard immediately in a sharp-proof contain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</w:tcPr>
          <w:p w14:paraId="0FAC3167" w14:textId="77777777" w:rsidR="005E41C0" w:rsidRPr="00FC01A3" w:rsidRDefault="005E41C0" w:rsidP="005E41C0">
            <w:r w:rsidRPr="00FC01A3">
              <w:t>4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</w:tcPr>
          <w:p w14:paraId="5BF00193" w14:textId="77777777" w:rsidR="005E41C0" w:rsidRPr="00FC01A3" w:rsidRDefault="005E41C0" w:rsidP="005E41C0">
            <w:r w:rsidRPr="00FC01A3">
              <w:t>68.9%</w:t>
            </w:r>
          </w:p>
        </w:tc>
      </w:tr>
      <w:tr w:rsidR="005E41C0" w:rsidRPr="00FC01A3" w14:paraId="1F94E5EE" w14:textId="77777777" w:rsidTr="005E41C0">
        <w:trPr>
          <w:trHeight w:val="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tcBorders>
              <w:top w:val="single" w:sz="4" w:space="0" w:color="7E7E7E"/>
              <w:bottom w:val="single" w:sz="4" w:space="0" w:color="7E7E7E"/>
            </w:tcBorders>
          </w:tcPr>
          <w:p w14:paraId="471896DF" w14:textId="77777777" w:rsidR="005E41C0" w:rsidRPr="00FC01A3" w:rsidRDefault="005E41C0" w:rsidP="005E41C0">
            <w:r w:rsidRPr="00FC01A3">
              <w:t>A32. Do not recap needle and discard immediately in a sharp-proof contain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1560C2EE" w14:textId="77777777" w:rsidR="005E41C0" w:rsidRPr="00FC01A3" w:rsidRDefault="005E41C0" w:rsidP="005E41C0">
            <w:r w:rsidRPr="00FC01A3">
              <w:t>4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3C22D6BD" w14:textId="77777777" w:rsidR="005E41C0" w:rsidRPr="00FC01A3" w:rsidRDefault="005E41C0" w:rsidP="005E41C0">
            <w:r w:rsidRPr="00FC01A3">
              <w:t>74.9%</w:t>
            </w:r>
          </w:p>
        </w:tc>
      </w:tr>
      <w:tr w:rsidR="005E41C0" w:rsidRPr="00FC01A3" w14:paraId="4199F00B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98" w:type="dxa"/>
            <w:gridSpan w:val="3"/>
          </w:tcPr>
          <w:p w14:paraId="2E45AA10" w14:textId="77777777" w:rsidR="005E41C0" w:rsidRPr="00FC01A3" w:rsidRDefault="005E41C0" w:rsidP="005E41C0">
            <w:r w:rsidRPr="00FC01A3">
              <w:rPr>
                <w:u w:val="single"/>
              </w:rPr>
              <w:t>Diagnosis and Treatment</w:t>
            </w:r>
          </w:p>
        </w:tc>
      </w:tr>
      <w:tr w:rsidR="005E41C0" w:rsidRPr="00FC01A3" w14:paraId="40742553" w14:textId="77777777" w:rsidTr="005E41C0">
        <w:trPr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tcBorders>
              <w:top w:val="single" w:sz="4" w:space="0" w:color="7E7E7E"/>
              <w:bottom w:val="single" w:sz="4" w:space="0" w:color="7E7E7E"/>
            </w:tcBorders>
          </w:tcPr>
          <w:p w14:paraId="499AB3BB" w14:textId="77777777" w:rsidR="005E41C0" w:rsidRPr="00FC01A3" w:rsidRDefault="005E41C0" w:rsidP="005E41C0">
            <w:r w:rsidRPr="00FC01A3">
              <w:t>A40. What is the symptom most patients with chronic hepatitis B present with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4EEDEFB0" w14:textId="77777777" w:rsidR="005E41C0" w:rsidRPr="00FC01A3" w:rsidRDefault="005E41C0" w:rsidP="005E41C0">
            <w:r w:rsidRPr="00FC01A3">
              <w:t>4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19111C37" w14:textId="77777777" w:rsidR="005E41C0" w:rsidRPr="00FC01A3" w:rsidRDefault="005E41C0" w:rsidP="005E41C0">
            <w:r w:rsidRPr="00FC01A3">
              <w:t>67.1%</w:t>
            </w:r>
          </w:p>
        </w:tc>
      </w:tr>
      <w:tr w:rsidR="005E41C0" w:rsidRPr="00FC01A3" w14:paraId="1012C3F7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</w:tcPr>
          <w:p w14:paraId="42C8B599" w14:textId="77777777" w:rsidR="005E41C0" w:rsidRPr="00FC01A3" w:rsidRDefault="005E41C0" w:rsidP="005E41C0">
            <w:r w:rsidRPr="00FC01A3">
              <w:t>A56. Serum HBsAg test for identification of patients infected with hepatitis B vir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</w:tcPr>
          <w:p w14:paraId="28EB7D42" w14:textId="77777777" w:rsidR="005E41C0" w:rsidRPr="00FC01A3" w:rsidRDefault="005E41C0" w:rsidP="005E41C0">
            <w:r w:rsidRPr="00FC01A3">
              <w:t>4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</w:tcPr>
          <w:p w14:paraId="6D311C2C" w14:textId="77777777" w:rsidR="005E41C0" w:rsidRPr="00FC01A3" w:rsidRDefault="005E41C0" w:rsidP="005E41C0">
            <w:r w:rsidRPr="00FC01A3">
              <w:t>79.4%</w:t>
            </w:r>
          </w:p>
        </w:tc>
      </w:tr>
      <w:tr w:rsidR="005E41C0" w:rsidRPr="00FC01A3" w14:paraId="56B343C7" w14:textId="77777777" w:rsidTr="005E41C0">
        <w:trPr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tcBorders>
              <w:top w:val="single" w:sz="4" w:space="0" w:color="7E7E7E"/>
              <w:bottom w:val="single" w:sz="4" w:space="0" w:color="7E7E7E"/>
            </w:tcBorders>
          </w:tcPr>
          <w:p w14:paraId="3AF4977F" w14:textId="77777777" w:rsidR="005E41C0" w:rsidRPr="00FC01A3" w:rsidRDefault="005E41C0" w:rsidP="005E41C0">
            <w:r w:rsidRPr="00FC01A3">
              <w:t>A57. What test should be used to identify immunity against the hepatitis B virus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5464C8E3" w14:textId="77777777" w:rsidR="005E41C0" w:rsidRPr="00FC01A3" w:rsidRDefault="005E41C0" w:rsidP="005E41C0">
            <w:r w:rsidRPr="00FC01A3">
              <w:t>3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397B9FEE" w14:textId="77777777" w:rsidR="005E41C0" w:rsidRPr="00FC01A3" w:rsidRDefault="005E41C0" w:rsidP="005E41C0">
            <w:r w:rsidRPr="00FC01A3">
              <w:t>62.6%</w:t>
            </w:r>
          </w:p>
        </w:tc>
      </w:tr>
      <w:tr w:rsidR="005E41C0" w:rsidRPr="00FC01A3" w14:paraId="1AF9F539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</w:tcPr>
          <w:p w14:paraId="363C0CB9" w14:textId="77777777" w:rsidR="005E41C0" w:rsidRPr="00FC01A3" w:rsidRDefault="005E41C0" w:rsidP="005E41C0">
            <w:r w:rsidRPr="00FC01A3">
              <w:t>A55. When should infants born to mothers with CHB be evaluated for HBsAg status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</w:tcPr>
          <w:p w14:paraId="38C0F078" w14:textId="77777777" w:rsidR="005E41C0" w:rsidRPr="00FC01A3" w:rsidRDefault="005E41C0" w:rsidP="005E41C0">
            <w:r w:rsidRPr="00FC01A3">
              <w:t>5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</w:tcPr>
          <w:p w14:paraId="5CD60E93" w14:textId="77777777" w:rsidR="005E41C0" w:rsidRPr="00FC01A3" w:rsidRDefault="005E41C0" w:rsidP="005E41C0">
            <w:r w:rsidRPr="00FC01A3">
              <w:t>83.5%</w:t>
            </w:r>
          </w:p>
        </w:tc>
      </w:tr>
      <w:tr w:rsidR="005E41C0" w:rsidRPr="00FC01A3" w14:paraId="1B754782" w14:textId="77777777" w:rsidTr="005E41C0">
        <w:trPr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98" w:type="dxa"/>
            <w:gridSpan w:val="3"/>
            <w:tcBorders>
              <w:top w:val="single" w:sz="4" w:space="0" w:color="7E7E7E"/>
              <w:bottom w:val="single" w:sz="4" w:space="0" w:color="7E7E7E"/>
            </w:tcBorders>
          </w:tcPr>
          <w:p w14:paraId="02413AB1" w14:textId="77777777" w:rsidR="005E41C0" w:rsidRPr="00FC01A3" w:rsidRDefault="005E41C0" w:rsidP="005E41C0">
            <w:r w:rsidRPr="00FC01A3">
              <w:rPr>
                <w:u w:val="single"/>
              </w:rPr>
              <w:t>Who should be tested for hepatitis B?</w:t>
            </w:r>
          </w:p>
        </w:tc>
      </w:tr>
      <w:tr w:rsidR="005E41C0" w:rsidRPr="00FC01A3" w14:paraId="05982570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</w:tcPr>
          <w:p w14:paraId="7D450A56" w14:textId="77777777" w:rsidR="005E41C0" w:rsidRPr="00FC01A3" w:rsidRDefault="005E41C0" w:rsidP="005E41C0">
            <w:r w:rsidRPr="00FC01A3">
              <w:t>A35. Pregnant women should be tested for hepatitis 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</w:tcPr>
          <w:p w14:paraId="5CAA7A5B" w14:textId="77777777" w:rsidR="005E41C0" w:rsidRPr="00FC01A3" w:rsidRDefault="005E41C0" w:rsidP="005E41C0">
            <w:r w:rsidRPr="00FC01A3">
              <w:t>2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</w:tcPr>
          <w:p w14:paraId="1324CB4E" w14:textId="77777777" w:rsidR="005E41C0" w:rsidRPr="00FC01A3" w:rsidRDefault="005E41C0" w:rsidP="005E41C0">
            <w:r w:rsidRPr="00FC01A3">
              <w:t>38.6%</w:t>
            </w:r>
          </w:p>
        </w:tc>
      </w:tr>
      <w:tr w:rsidR="005E41C0" w:rsidRPr="00FC01A3" w14:paraId="1187DC6E" w14:textId="77777777" w:rsidTr="005E41C0">
        <w:trPr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tcBorders>
              <w:top w:val="single" w:sz="4" w:space="0" w:color="7E7E7E"/>
              <w:bottom w:val="single" w:sz="4" w:space="0" w:color="7E7E7E"/>
            </w:tcBorders>
          </w:tcPr>
          <w:p w14:paraId="38E0F2B5" w14:textId="77777777" w:rsidR="005E41C0" w:rsidRPr="00FC01A3" w:rsidRDefault="005E41C0" w:rsidP="005E41C0">
            <w:r w:rsidRPr="00FC01A3">
              <w:t>A36. HIV-infected people should be tested for hepatitis 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28CBEC5C" w14:textId="77777777" w:rsidR="005E41C0" w:rsidRPr="00FC01A3" w:rsidRDefault="005E41C0" w:rsidP="005E41C0">
            <w:r w:rsidRPr="00FC01A3">
              <w:t>1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323760C3" w14:textId="77777777" w:rsidR="005E41C0" w:rsidRPr="00FC01A3" w:rsidRDefault="005E41C0" w:rsidP="005E41C0">
            <w:r w:rsidRPr="00FC01A3">
              <w:t>29.3%</w:t>
            </w:r>
          </w:p>
        </w:tc>
      </w:tr>
      <w:tr w:rsidR="005E41C0" w:rsidRPr="00FC01A3" w14:paraId="6F1B943C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</w:tcPr>
          <w:p w14:paraId="2420154B" w14:textId="77777777" w:rsidR="005E41C0" w:rsidRPr="00FC01A3" w:rsidRDefault="005E41C0" w:rsidP="005E41C0">
            <w:r w:rsidRPr="00FC01A3">
              <w:t>A37. Men who have sex with men (MSM) should be tested for hepatitis 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</w:tcPr>
          <w:p w14:paraId="7DDDB3F6" w14:textId="77777777" w:rsidR="005E41C0" w:rsidRPr="00FC01A3" w:rsidRDefault="005E41C0" w:rsidP="005E41C0">
            <w:r w:rsidRPr="00FC01A3"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</w:tcPr>
          <w:p w14:paraId="3D4DDCC7" w14:textId="77777777" w:rsidR="005E41C0" w:rsidRPr="00FC01A3" w:rsidRDefault="005E41C0" w:rsidP="005E41C0">
            <w:r w:rsidRPr="00FC01A3">
              <w:t>3.2%</w:t>
            </w:r>
          </w:p>
        </w:tc>
      </w:tr>
      <w:tr w:rsidR="005E41C0" w:rsidRPr="00FC01A3" w14:paraId="3932450D" w14:textId="77777777" w:rsidTr="005E41C0">
        <w:trPr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tcBorders>
              <w:top w:val="single" w:sz="4" w:space="0" w:color="7E7E7E"/>
              <w:bottom w:val="single" w:sz="4" w:space="0" w:color="7E7E7E"/>
            </w:tcBorders>
          </w:tcPr>
          <w:p w14:paraId="1012A8C0" w14:textId="77777777" w:rsidR="005E41C0" w:rsidRPr="00FC01A3" w:rsidRDefault="005E41C0" w:rsidP="005E41C0">
            <w:r w:rsidRPr="00FC01A3">
              <w:lastRenderedPageBreak/>
              <w:t>A38. Family members of those who have hepatitis B should be tested for hepatitis 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36E09768" w14:textId="77777777" w:rsidR="005E41C0" w:rsidRPr="00FC01A3" w:rsidRDefault="005E41C0" w:rsidP="005E41C0">
            <w:r w:rsidRPr="00FC01A3">
              <w:t>1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611D3976" w14:textId="77777777" w:rsidR="005E41C0" w:rsidRPr="00FC01A3" w:rsidRDefault="005E41C0" w:rsidP="005E41C0">
            <w:r w:rsidRPr="00FC01A3">
              <w:t>21.2%</w:t>
            </w:r>
          </w:p>
        </w:tc>
      </w:tr>
      <w:tr w:rsidR="005E41C0" w:rsidRPr="00FC01A3" w14:paraId="1FD52A46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98" w:type="dxa"/>
            <w:gridSpan w:val="3"/>
          </w:tcPr>
          <w:p w14:paraId="588FCDC0" w14:textId="77777777" w:rsidR="005E41C0" w:rsidRPr="00FC01A3" w:rsidRDefault="005E41C0" w:rsidP="005E41C0">
            <w:r w:rsidRPr="00FC01A3">
              <w:rPr>
                <w:u w:val="single"/>
              </w:rPr>
              <w:t xml:space="preserve">Treatment </w:t>
            </w:r>
          </w:p>
        </w:tc>
      </w:tr>
      <w:tr w:rsidR="005E41C0" w:rsidRPr="00FC01A3" w14:paraId="7CD8AE0E" w14:textId="77777777" w:rsidTr="005E41C0">
        <w:trPr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tcBorders>
              <w:top w:val="single" w:sz="4" w:space="0" w:color="7E7E7E"/>
              <w:bottom w:val="single" w:sz="4" w:space="0" w:color="7E7E7E"/>
            </w:tcBorders>
          </w:tcPr>
          <w:p w14:paraId="4FC38C01" w14:textId="77777777" w:rsidR="005E41C0" w:rsidRPr="00FC01A3" w:rsidRDefault="005E41C0" w:rsidP="005E41C0">
            <w:r w:rsidRPr="00FC01A3">
              <w:t>A41. What are the criteria for indicating treatment in patients with CHB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1BDEF4A2" w14:textId="77777777" w:rsidR="005E41C0" w:rsidRPr="00FC01A3" w:rsidRDefault="005E41C0" w:rsidP="005E41C0">
            <w:r w:rsidRPr="00FC01A3">
              <w:t>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535B9E67" w14:textId="77777777" w:rsidR="005E41C0" w:rsidRPr="00FC01A3" w:rsidRDefault="005E41C0" w:rsidP="005E41C0">
            <w:r w:rsidRPr="00FC01A3">
              <w:t>8.1%</w:t>
            </w:r>
          </w:p>
        </w:tc>
      </w:tr>
      <w:tr w:rsidR="005E41C0" w:rsidRPr="00FC01A3" w14:paraId="677E4F9B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</w:tcPr>
          <w:p w14:paraId="1F9A4AB8" w14:textId="77777777" w:rsidR="005E41C0" w:rsidRPr="00FC01A3" w:rsidRDefault="005E41C0" w:rsidP="005E41C0">
            <w:r w:rsidRPr="00FC01A3">
              <w:t>A42. There is no cure, but there are effective medications to manage and control the disease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</w:tcPr>
          <w:p w14:paraId="7D314397" w14:textId="77777777" w:rsidR="005E41C0" w:rsidRPr="00FC01A3" w:rsidRDefault="005E41C0" w:rsidP="005E41C0">
            <w:r w:rsidRPr="00FC01A3">
              <w:t>3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</w:tcPr>
          <w:p w14:paraId="65FAF462" w14:textId="77777777" w:rsidR="005E41C0" w:rsidRPr="00FC01A3" w:rsidRDefault="005E41C0" w:rsidP="005E41C0">
            <w:r w:rsidRPr="00FC01A3">
              <w:t>50.9%</w:t>
            </w:r>
          </w:p>
        </w:tc>
      </w:tr>
      <w:tr w:rsidR="005E41C0" w:rsidRPr="00FC01A3" w14:paraId="2FC25F16" w14:textId="77777777" w:rsidTr="005E41C0">
        <w:trPr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tcBorders>
              <w:top w:val="single" w:sz="4" w:space="0" w:color="7E7E7E"/>
              <w:bottom w:val="single" w:sz="4" w:space="0" w:color="7E7E7E"/>
            </w:tcBorders>
          </w:tcPr>
          <w:p w14:paraId="73C0DEBF" w14:textId="77777777" w:rsidR="005E41C0" w:rsidRPr="00FC01A3" w:rsidRDefault="005E41C0" w:rsidP="005E41C0">
            <w:r w:rsidRPr="00FC01A3">
              <w:t>What are the treatment goals for CHB patients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492E45BD" w14:textId="77777777" w:rsidR="005E41C0" w:rsidRPr="00FC01A3" w:rsidRDefault="005E41C0" w:rsidP="005E41C0"/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0F364359" w14:textId="77777777" w:rsidR="005E41C0" w:rsidRPr="00FC01A3" w:rsidRDefault="005E41C0" w:rsidP="005E41C0"/>
        </w:tc>
      </w:tr>
      <w:tr w:rsidR="005E41C0" w:rsidRPr="00FC01A3" w14:paraId="23E54736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</w:tcPr>
          <w:p w14:paraId="4EC699D8" w14:textId="77777777" w:rsidR="005E41C0" w:rsidRPr="00FC01A3" w:rsidRDefault="005E41C0" w:rsidP="005E41C0">
            <w:r w:rsidRPr="00FC01A3">
              <w:t>A43. Inhibit the replication of the hepatitis B vir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</w:tcPr>
          <w:p w14:paraId="3408DEEB" w14:textId="77777777" w:rsidR="005E41C0" w:rsidRPr="00FC01A3" w:rsidRDefault="005E41C0" w:rsidP="005E41C0">
            <w:r w:rsidRPr="00FC01A3">
              <w:t>4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</w:tcPr>
          <w:p w14:paraId="535CA2FB" w14:textId="77777777" w:rsidR="005E41C0" w:rsidRPr="00FC01A3" w:rsidRDefault="005E41C0" w:rsidP="005E41C0">
            <w:r w:rsidRPr="00FC01A3">
              <w:t>80.6%</w:t>
            </w:r>
          </w:p>
        </w:tc>
      </w:tr>
      <w:tr w:rsidR="005E41C0" w:rsidRPr="00FC01A3" w14:paraId="0196A956" w14:textId="77777777" w:rsidTr="005E41C0">
        <w:trPr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tcBorders>
              <w:top w:val="single" w:sz="4" w:space="0" w:color="7E7E7E"/>
              <w:bottom w:val="single" w:sz="4" w:space="0" w:color="7E7E7E"/>
            </w:tcBorders>
          </w:tcPr>
          <w:p w14:paraId="2DE995CB" w14:textId="77777777" w:rsidR="005E41C0" w:rsidRPr="00FC01A3" w:rsidRDefault="005E41C0" w:rsidP="005E41C0">
            <w:r w:rsidRPr="00FC01A3">
              <w:t xml:space="preserve">A44. Prevent disease progression of disease, particularly liver </w:t>
            </w:r>
            <w:proofErr w:type="gramStart"/>
            <w:r w:rsidRPr="00FC01A3">
              <w:t>cirrhosis</w:t>
            </w:r>
            <w:proofErr w:type="gramEnd"/>
            <w:r w:rsidRPr="00FC01A3">
              <w:t xml:space="preserve"> and liver canc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752468E8" w14:textId="77777777" w:rsidR="005E41C0" w:rsidRPr="00FC01A3" w:rsidRDefault="005E41C0" w:rsidP="005E41C0">
            <w:r w:rsidRPr="00FC01A3">
              <w:t>5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10D97628" w14:textId="77777777" w:rsidR="005E41C0" w:rsidRPr="00FC01A3" w:rsidRDefault="005E41C0" w:rsidP="005E41C0">
            <w:r w:rsidRPr="00FC01A3">
              <w:t>85.1%</w:t>
            </w:r>
          </w:p>
        </w:tc>
      </w:tr>
      <w:tr w:rsidR="005E41C0" w:rsidRPr="00FC01A3" w14:paraId="73864529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</w:tcPr>
          <w:p w14:paraId="0BEB02B1" w14:textId="77777777" w:rsidR="005E41C0" w:rsidRPr="00FC01A3" w:rsidRDefault="005E41C0" w:rsidP="005E41C0">
            <w:r w:rsidRPr="00FC01A3">
              <w:t>A45. Prevent mother-to-child transmission (MTC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</w:tcPr>
          <w:p w14:paraId="51D2E77D" w14:textId="77777777" w:rsidR="005E41C0" w:rsidRPr="00FC01A3" w:rsidRDefault="005E41C0" w:rsidP="005E41C0">
            <w:r w:rsidRPr="00FC01A3">
              <w:t>5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</w:tcPr>
          <w:p w14:paraId="23078BAE" w14:textId="77777777" w:rsidR="005E41C0" w:rsidRPr="00FC01A3" w:rsidRDefault="005E41C0" w:rsidP="005E41C0">
            <w:r w:rsidRPr="00FC01A3">
              <w:t>85.1%</w:t>
            </w:r>
          </w:p>
        </w:tc>
      </w:tr>
      <w:tr w:rsidR="005E41C0" w:rsidRPr="00FC01A3" w14:paraId="44DD9532" w14:textId="77777777" w:rsidTr="005E41C0">
        <w:trPr>
          <w:trHeight w:val="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tcBorders>
              <w:top w:val="single" w:sz="4" w:space="0" w:color="7E7E7E"/>
              <w:bottom w:val="single" w:sz="4" w:space="0" w:color="7E7E7E"/>
            </w:tcBorders>
          </w:tcPr>
          <w:p w14:paraId="01182385" w14:textId="77777777" w:rsidR="005E41C0" w:rsidRPr="00FC01A3" w:rsidRDefault="005E41C0" w:rsidP="005E41C0">
            <w:r w:rsidRPr="00FC01A3">
              <w:t>A46. Prevent flare of hepatitis 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16174EE8" w14:textId="77777777" w:rsidR="005E41C0" w:rsidRPr="00FC01A3" w:rsidRDefault="005E41C0" w:rsidP="005E41C0">
            <w:r w:rsidRPr="00FC01A3">
              <w:t>5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173AC67E" w14:textId="77777777" w:rsidR="005E41C0" w:rsidRPr="00FC01A3" w:rsidRDefault="005E41C0" w:rsidP="005E41C0">
            <w:r w:rsidRPr="00FC01A3">
              <w:t>83.5%</w:t>
            </w:r>
          </w:p>
        </w:tc>
      </w:tr>
      <w:tr w:rsidR="005E41C0" w:rsidRPr="00FC01A3" w14:paraId="7D517DE0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</w:tcPr>
          <w:p w14:paraId="03B170F4" w14:textId="77777777" w:rsidR="005E41C0" w:rsidRPr="00FC01A3" w:rsidRDefault="005E41C0" w:rsidP="005E41C0">
            <w:r w:rsidRPr="00FC01A3">
              <w:t>A47. Is it true that (NAs) are a recommended first-line treatment for CHB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</w:tcPr>
          <w:p w14:paraId="4946EAE6" w14:textId="77777777" w:rsidR="005E41C0" w:rsidRPr="00FC01A3" w:rsidRDefault="005E41C0" w:rsidP="005E41C0">
            <w:r w:rsidRPr="00FC01A3">
              <w:t>3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</w:tcPr>
          <w:p w14:paraId="40AE647A" w14:textId="77777777" w:rsidR="005E41C0" w:rsidRPr="00FC01A3" w:rsidRDefault="005E41C0" w:rsidP="005E41C0">
            <w:r w:rsidRPr="00FC01A3">
              <w:t>49.9%</w:t>
            </w:r>
          </w:p>
        </w:tc>
      </w:tr>
      <w:tr w:rsidR="005E41C0" w:rsidRPr="00FC01A3" w14:paraId="00FD5612" w14:textId="77777777" w:rsidTr="005E41C0">
        <w:trPr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tcBorders>
              <w:top w:val="single" w:sz="4" w:space="0" w:color="7E7E7E"/>
              <w:bottom w:val="single" w:sz="4" w:space="0" w:color="7E7E7E"/>
            </w:tcBorders>
          </w:tcPr>
          <w:p w14:paraId="3A56E73F" w14:textId="77777777" w:rsidR="005E41C0" w:rsidRPr="00FC01A3" w:rsidRDefault="005E41C0" w:rsidP="005E41C0">
            <w:r w:rsidRPr="00FC01A3">
              <w:t>A48. Is treatment of CHB with NAs long term, possibly even lifetime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32F232E1" w14:textId="77777777" w:rsidR="005E41C0" w:rsidRPr="00FC01A3" w:rsidRDefault="005E41C0" w:rsidP="005E41C0">
            <w:r w:rsidRPr="00FC01A3">
              <w:t>3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1096B729" w14:textId="77777777" w:rsidR="005E41C0" w:rsidRPr="00FC01A3" w:rsidRDefault="005E41C0" w:rsidP="005E41C0">
            <w:r w:rsidRPr="00FC01A3">
              <w:t>50.4%</w:t>
            </w:r>
          </w:p>
        </w:tc>
      </w:tr>
      <w:tr w:rsidR="005E41C0" w:rsidRPr="00FC01A3" w14:paraId="4F681DB0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</w:tcPr>
          <w:p w14:paraId="11DBB088" w14:textId="77777777" w:rsidR="005E41C0" w:rsidRPr="00FC01A3" w:rsidRDefault="005E41C0" w:rsidP="005E41C0">
            <w:r w:rsidRPr="00FC01A3">
              <w:t>A49. Do patients need to strictly adhere to the treatment of CHB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</w:tcPr>
          <w:p w14:paraId="34100988" w14:textId="77777777" w:rsidR="005E41C0" w:rsidRPr="00FC01A3" w:rsidRDefault="005E41C0" w:rsidP="005E41C0">
            <w:r w:rsidRPr="00FC01A3">
              <w:t>4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</w:tcPr>
          <w:p w14:paraId="664A6741" w14:textId="77777777" w:rsidR="005E41C0" w:rsidRPr="00FC01A3" w:rsidRDefault="005E41C0" w:rsidP="005E41C0">
            <w:r w:rsidRPr="00FC01A3">
              <w:t>69.5%</w:t>
            </w:r>
          </w:p>
        </w:tc>
      </w:tr>
      <w:tr w:rsidR="005E41C0" w:rsidRPr="00FC01A3" w14:paraId="60C2F221" w14:textId="77777777" w:rsidTr="005E41C0">
        <w:trPr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  <w:tcBorders>
              <w:top w:val="single" w:sz="4" w:space="0" w:color="7E7E7E"/>
              <w:bottom w:val="single" w:sz="4" w:space="0" w:color="7E7E7E"/>
            </w:tcBorders>
          </w:tcPr>
          <w:p w14:paraId="6847CED6" w14:textId="77777777" w:rsidR="005E41C0" w:rsidRPr="00FC01A3" w:rsidRDefault="005E41C0" w:rsidP="005E41C0">
            <w:r w:rsidRPr="00FC01A3">
              <w:t>A50. Do you think that all patients with chronic HBV need to be treated immediately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25D6E925" w14:textId="77777777" w:rsidR="005E41C0" w:rsidRPr="00FC01A3" w:rsidRDefault="005E41C0" w:rsidP="005E41C0">
            <w:r w:rsidRPr="00FC01A3">
              <w:t>1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40BAFE84" w14:textId="77777777" w:rsidR="005E41C0" w:rsidRPr="00FC01A3" w:rsidRDefault="005E41C0" w:rsidP="005E41C0">
            <w:r w:rsidRPr="00FC01A3">
              <w:t>18.6%</w:t>
            </w:r>
          </w:p>
        </w:tc>
      </w:tr>
      <w:tr w:rsidR="005E41C0" w:rsidRPr="00FC01A3" w14:paraId="044A515B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8" w:type="dxa"/>
          </w:tcPr>
          <w:p w14:paraId="31CFD692" w14:textId="77777777" w:rsidR="005E41C0" w:rsidRPr="00FC01A3" w:rsidRDefault="005E41C0" w:rsidP="005E41C0">
            <w:r w:rsidRPr="00FC01A3">
              <w:t>A51. Should all CHB patients be monitored and tested regardless of treatment status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00" w:type="dxa"/>
          </w:tcPr>
          <w:p w14:paraId="0D677F2D" w14:textId="77777777" w:rsidR="005E41C0" w:rsidRPr="00FC01A3" w:rsidRDefault="005E41C0" w:rsidP="005E41C0">
            <w:r w:rsidRPr="00FC01A3">
              <w:t>3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</w:tcPr>
          <w:p w14:paraId="5686968C" w14:textId="77777777" w:rsidR="005E41C0" w:rsidRPr="00FC01A3" w:rsidRDefault="005E41C0" w:rsidP="005E41C0">
            <w:r w:rsidRPr="00FC01A3">
              <w:t>60.3%</w:t>
            </w:r>
          </w:p>
        </w:tc>
      </w:tr>
    </w:tbl>
    <w:p w14:paraId="321FB107" w14:textId="77777777" w:rsidR="005E41C0" w:rsidRDefault="005E41C0" w:rsidP="005E41C0">
      <w:pPr>
        <w:rPr>
          <w:rtl/>
        </w:rPr>
      </w:pPr>
      <w:r w:rsidRPr="00FC01A3">
        <w:t>Abbreviations: CHB: chronic hepatitis B; HBV: hepatitis B virus; MSM: men who have sex with men; MTCT: mother-to-child transmission; NAs: Nucleotide Analogs.</w:t>
      </w:r>
    </w:p>
    <w:p w14:paraId="04D73064" w14:textId="77777777" w:rsidR="005E41C0" w:rsidRPr="00FC01A3" w:rsidRDefault="005E41C0" w:rsidP="005E41C0"/>
    <w:p w14:paraId="4E680D72" w14:textId="77777777" w:rsidR="005E41C0" w:rsidRPr="00FC01A3" w:rsidRDefault="005E41C0" w:rsidP="005E41C0"/>
    <w:p w14:paraId="08D8B332" w14:textId="61209C78" w:rsidR="005E41C0" w:rsidRPr="00FC01A3" w:rsidRDefault="005E41C0" w:rsidP="005E41C0">
      <w:r w:rsidRPr="00FC01A3">
        <w:t xml:space="preserve">Table </w:t>
      </w:r>
      <w:r>
        <w:t>2</w:t>
      </w:r>
      <w:r w:rsidRPr="00FC01A3">
        <w:t xml:space="preserve">. Attitude toward HBV (n = </w:t>
      </w:r>
      <w:r>
        <w:t>617</w:t>
      </w:r>
      <w:r w:rsidRPr="00FC01A3">
        <w:t>).</w:t>
      </w:r>
    </w:p>
    <w:tbl>
      <w:tblPr>
        <w:tblStyle w:val="5"/>
        <w:tblW w:w="10998" w:type="dxa"/>
        <w:tblBorders>
          <w:top w:val="single" w:sz="4" w:space="0" w:color="7E7E7E"/>
          <w:left w:val="nil"/>
          <w:bottom w:val="single" w:sz="4" w:space="0" w:color="7E7E7E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9288"/>
        <w:gridCol w:w="810"/>
        <w:gridCol w:w="900"/>
      </w:tblGrid>
      <w:tr w:rsidR="005E41C0" w:rsidRPr="00FC01A3" w14:paraId="60F40A8C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88" w:type="dxa"/>
            <w:vMerge w:val="restart"/>
          </w:tcPr>
          <w:p w14:paraId="7C5F4466" w14:textId="77777777" w:rsidR="005E41C0" w:rsidRPr="00FC01A3" w:rsidRDefault="005E41C0" w:rsidP="005E41C0">
            <w:r w:rsidRPr="00FC01A3">
              <w:t xml:space="preserve">Question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gridSpan w:val="2"/>
          </w:tcPr>
          <w:p w14:paraId="6DD008F1" w14:textId="77777777" w:rsidR="005E41C0" w:rsidRPr="00FC01A3" w:rsidRDefault="005E41C0" w:rsidP="005E41C0">
            <w:r w:rsidRPr="00FC01A3">
              <w:t>Answered yes</w:t>
            </w:r>
          </w:p>
        </w:tc>
      </w:tr>
      <w:tr w:rsidR="005E41C0" w:rsidRPr="00FC01A3" w14:paraId="51FFD015" w14:textId="77777777" w:rsidTr="005E41C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88" w:type="dxa"/>
            <w:vMerge/>
            <w:tcBorders>
              <w:bottom w:val="single" w:sz="4" w:space="0" w:color="7E7E7E"/>
            </w:tcBorders>
          </w:tcPr>
          <w:p w14:paraId="0D458696" w14:textId="77777777" w:rsidR="005E41C0" w:rsidRPr="00FC01A3" w:rsidRDefault="005E41C0" w:rsidP="005E41C0"/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  <w:tcBorders>
              <w:top w:val="single" w:sz="4" w:space="0" w:color="7E7E7E"/>
              <w:bottom w:val="single" w:sz="4" w:space="0" w:color="7E7E7E"/>
            </w:tcBorders>
          </w:tcPr>
          <w:p w14:paraId="3F48E748" w14:textId="77777777" w:rsidR="005E41C0" w:rsidRPr="00FC01A3" w:rsidRDefault="005E41C0" w:rsidP="005E41C0">
            <w:r w:rsidRPr="00FC01A3"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6ADD973C" w14:textId="77777777" w:rsidR="005E41C0" w:rsidRPr="00FC01A3" w:rsidRDefault="005E41C0" w:rsidP="005E41C0">
            <w:r w:rsidRPr="00FC01A3">
              <w:t>%</w:t>
            </w:r>
          </w:p>
        </w:tc>
      </w:tr>
      <w:tr w:rsidR="005E41C0" w:rsidRPr="00FC01A3" w14:paraId="0DBF5ACA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88" w:type="dxa"/>
          </w:tcPr>
          <w:p w14:paraId="5DDE960F" w14:textId="77777777" w:rsidR="005E41C0" w:rsidRPr="00FC01A3" w:rsidRDefault="005E41C0" w:rsidP="005E41C0">
            <w:r w:rsidRPr="00FC01A3">
              <w:t>A20. Are you confident in counseling patients about prevention of HBV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3F2FB4E3" w14:textId="77777777" w:rsidR="005E41C0" w:rsidRPr="00FC01A3" w:rsidRDefault="005E41C0" w:rsidP="005E41C0">
            <w:r w:rsidRPr="00FC01A3">
              <w:t>3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</w:tcPr>
          <w:p w14:paraId="243B3079" w14:textId="77777777" w:rsidR="005E41C0" w:rsidRPr="00FC01A3" w:rsidRDefault="005E41C0" w:rsidP="005E41C0">
            <w:r w:rsidRPr="00FC01A3">
              <w:t>58.3%</w:t>
            </w:r>
          </w:p>
        </w:tc>
      </w:tr>
      <w:tr w:rsidR="005E41C0" w:rsidRPr="00FC01A3" w14:paraId="7CDB76FB" w14:textId="77777777" w:rsidTr="005E41C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88" w:type="dxa"/>
            <w:tcBorders>
              <w:top w:val="single" w:sz="4" w:space="0" w:color="7E7E7E"/>
              <w:bottom w:val="single" w:sz="4" w:space="0" w:color="7E7E7E"/>
            </w:tcBorders>
          </w:tcPr>
          <w:p w14:paraId="010AC024" w14:textId="77777777" w:rsidR="005E41C0" w:rsidRPr="00FC01A3" w:rsidRDefault="005E41C0" w:rsidP="005E41C0">
            <w:r w:rsidRPr="00FC01A3">
              <w:t>A22. Do you think that the hepatitis B vaccine is safe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  <w:tcBorders>
              <w:top w:val="single" w:sz="4" w:space="0" w:color="7E7E7E"/>
              <w:bottom w:val="single" w:sz="4" w:space="0" w:color="7E7E7E"/>
            </w:tcBorders>
          </w:tcPr>
          <w:p w14:paraId="1479E6DE" w14:textId="77777777" w:rsidR="005E41C0" w:rsidRPr="00FC01A3" w:rsidRDefault="005E41C0" w:rsidP="005E41C0">
            <w:r w:rsidRPr="00FC01A3">
              <w:t>4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239A988F" w14:textId="77777777" w:rsidR="005E41C0" w:rsidRPr="00FC01A3" w:rsidRDefault="005E41C0" w:rsidP="005E41C0">
            <w:r w:rsidRPr="00FC01A3">
              <w:t>80.1%</w:t>
            </w:r>
          </w:p>
        </w:tc>
      </w:tr>
      <w:tr w:rsidR="005E41C0" w:rsidRPr="00FC01A3" w14:paraId="48C8AD97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88" w:type="dxa"/>
          </w:tcPr>
          <w:p w14:paraId="0A707941" w14:textId="77777777" w:rsidR="005E41C0" w:rsidRPr="00FC01A3" w:rsidRDefault="005E41C0" w:rsidP="005E41C0">
            <w:r w:rsidRPr="00FC01A3">
              <w:t>A25. Do you think it is necessary to vaccinate newborns for hepatitis B at birth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17E86A70" w14:textId="77777777" w:rsidR="005E41C0" w:rsidRPr="00FC01A3" w:rsidRDefault="005E41C0" w:rsidP="005E41C0">
            <w:r w:rsidRPr="00FC01A3">
              <w:t>3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</w:tcPr>
          <w:p w14:paraId="4A480A87" w14:textId="77777777" w:rsidR="005E41C0" w:rsidRPr="00FC01A3" w:rsidRDefault="005E41C0" w:rsidP="005E41C0">
            <w:r w:rsidRPr="00FC01A3">
              <w:t>62.4%</w:t>
            </w:r>
          </w:p>
        </w:tc>
      </w:tr>
      <w:tr w:rsidR="005E41C0" w:rsidRPr="00FC01A3" w14:paraId="151E3974" w14:textId="77777777" w:rsidTr="005E41C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88" w:type="dxa"/>
            <w:tcBorders>
              <w:top w:val="single" w:sz="4" w:space="0" w:color="7E7E7E"/>
              <w:bottom w:val="single" w:sz="4" w:space="0" w:color="7E7E7E"/>
            </w:tcBorders>
          </w:tcPr>
          <w:p w14:paraId="55B85DCF" w14:textId="77777777" w:rsidR="005E41C0" w:rsidRPr="00FC01A3" w:rsidRDefault="005E41C0" w:rsidP="005E41C0">
            <w:r w:rsidRPr="00FC01A3">
              <w:t>A53. Are you confident in ordering laboratory tests to monitor CHB patients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  <w:tcBorders>
              <w:top w:val="single" w:sz="4" w:space="0" w:color="7E7E7E"/>
              <w:bottom w:val="single" w:sz="4" w:space="0" w:color="7E7E7E"/>
            </w:tcBorders>
          </w:tcPr>
          <w:p w14:paraId="1CF3B3E1" w14:textId="77777777" w:rsidR="005E41C0" w:rsidRPr="00FC01A3" w:rsidRDefault="005E41C0" w:rsidP="005E41C0">
            <w:r w:rsidRPr="00FC01A3">
              <w:t>4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4C4884DF" w14:textId="77777777" w:rsidR="005E41C0" w:rsidRPr="00FC01A3" w:rsidRDefault="005E41C0" w:rsidP="005E41C0">
            <w:r w:rsidRPr="00FC01A3">
              <w:t>70.2%</w:t>
            </w:r>
          </w:p>
        </w:tc>
      </w:tr>
      <w:tr w:rsidR="005E41C0" w:rsidRPr="00FC01A3" w14:paraId="342729A1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88" w:type="dxa"/>
          </w:tcPr>
          <w:p w14:paraId="438ED3D5" w14:textId="77777777" w:rsidR="005E41C0" w:rsidRPr="00FC01A3" w:rsidRDefault="005E41C0" w:rsidP="005E41C0">
            <w:r w:rsidRPr="00FC01A3">
              <w:t>A54. Are you confident in prescribing treatment for a patient with chronic hepatitis B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59617129" w14:textId="77777777" w:rsidR="005E41C0" w:rsidRPr="00FC01A3" w:rsidRDefault="005E41C0" w:rsidP="005E41C0">
            <w:r w:rsidRPr="00FC01A3">
              <w:t>1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</w:tcPr>
          <w:p w14:paraId="0A3F297C" w14:textId="77777777" w:rsidR="005E41C0" w:rsidRPr="00FC01A3" w:rsidRDefault="005E41C0" w:rsidP="005E41C0">
            <w:r w:rsidRPr="00FC01A3">
              <w:t>31.9%</w:t>
            </w:r>
          </w:p>
        </w:tc>
      </w:tr>
      <w:tr w:rsidR="005E41C0" w:rsidRPr="00FC01A3" w14:paraId="22B5A3E9" w14:textId="77777777" w:rsidTr="005E41C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88" w:type="dxa"/>
            <w:tcBorders>
              <w:top w:val="single" w:sz="4" w:space="0" w:color="7E7E7E"/>
              <w:bottom w:val="single" w:sz="4" w:space="0" w:color="7E7E7E"/>
            </w:tcBorders>
          </w:tcPr>
          <w:p w14:paraId="5D74C613" w14:textId="77777777" w:rsidR="005E41C0" w:rsidRPr="00FC01A3" w:rsidRDefault="005E41C0" w:rsidP="005E41C0">
            <w:r w:rsidRPr="00FC01A3">
              <w:t>A58. Are you confident in ordering diagnosis tests for patients with chronic HBV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  <w:tcBorders>
              <w:top w:val="single" w:sz="4" w:space="0" w:color="7E7E7E"/>
              <w:bottom w:val="single" w:sz="4" w:space="0" w:color="7E7E7E"/>
            </w:tcBorders>
          </w:tcPr>
          <w:p w14:paraId="63DFB6C5" w14:textId="77777777" w:rsidR="005E41C0" w:rsidRPr="00FC01A3" w:rsidRDefault="005E41C0" w:rsidP="005E41C0">
            <w:r w:rsidRPr="00FC01A3">
              <w:t>3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187384AD" w14:textId="77777777" w:rsidR="005E41C0" w:rsidRPr="00FC01A3" w:rsidRDefault="005E41C0" w:rsidP="005E41C0">
            <w:r w:rsidRPr="00FC01A3">
              <w:t>62.2%</w:t>
            </w:r>
          </w:p>
        </w:tc>
      </w:tr>
      <w:tr w:rsidR="005E41C0" w:rsidRPr="00FC01A3" w14:paraId="63CEC835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88" w:type="dxa"/>
          </w:tcPr>
          <w:p w14:paraId="2D5DEAED" w14:textId="77777777" w:rsidR="005E41C0" w:rsidRPr="00FC01A3" w:rsidRDefault="005E41C0" w:rsidP="005E41C0">
            <w:r w:rsidRPr="00FC01A3">
              <w:t>A59. Would you have any concerns having casual contact or working together with a chronic HBV patient in the same office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</w:tcPr>
          <w:p w14:paraId="070A524E" w14:textId="77777777" w:rsidR="005E41C0" w:rsidRPr="00FC01A3" w:rsidRDefault="005E41C0" w:rsidP="005E41C0">
            <w:r w:rsidRPr="00FC01A3">
              <w:t>1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</w:tcPr>
          <w:p w14:paraId="32042366" w14:textId="77777777" w:rsidR="005E41C0" w:rsidRPr="00FC01A3" w:rsidRDefault="005E41C0" w:rsidP="005E41C0">
            <w:r w:rsidRPr="00FC01A3">
              <w:t>27.1%</w:t>
            </w:r>
          </w:p>
        </w:tc>
      </w:tr>
      <w:tr w:rsidR="005E41C0" w:rsidRPr="00FC01A3" w14:paraId="60B8CA92" w14:textId="77777777" w:rsidTr="005E41C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88" w:type="dxa"/>
            <w:tcBorders>
              <w:top w:val="single" w:sz="4" w:space="0" w:color="7E7E7E"/>
              <w:bottom w:val="single" w:sz="4" w:space="0" w:color="7E7E7E"/>
            </w:tcBorders>
          </w:tcPr>
          <w:p w14:paraId="0EE39663" w14:textId="77777777" w:rsidR="005E41C0" w:rsidRPr="00FC01A3" w:rsidRDefault="005E41C0" w:rsidP="005E41C0">
            <w:r w:rsidRPr="00FC01A3">
              <w:t>A60. Would you have any concerns sharing food or utensils with a CHB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10" w:type="dxa"/>
            <w:tcBorders>
              <w:top w:val="single" w:sz="4" w:space="0" w:color="7E7E7E"/>
              <w:bottom w:val="single" w:sz="4" w:space="0" w:color="7E7E7E"/>
            </w:tcBorders>
          </w:tcPr>
          <w:p w14:paraId="4C0D147A" w14:textId="77777777" w:rsidR="005E41C0" w:rsidRPr="00FC01A3" w:rsidRDefault="005E41C0" w:rsidP="005E41C0">
            <w:r w:rsidRPr="00FC01A3">
              <w:t>1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E7E7E"/>
              <w:bottom w:val="single" w:sz="4" w:space="0" w:color="7E7E7E"/>
            </w:tcBorders>
          </w:tcPr>
          <w:p w14:paraId="2CD77539" w14:textId="77777777" w:rsidR="005E41C0" w:rsidRPr="00FC01A3" w:rsidRDefault="005E41C0" w:rsidP="005E41C0">
            <w:r w:rsidRPr="00FC01A3">
              <w:t>17.3%</w:t>
            </w:r>
          </w:p>
        </w:tc>
      </w:tr>
    </w:tbl>
    <w:p w14:paraId="2C402C17" w14:textId="77777777" w:rsidR="005E41C0" w:rsidRDefault="005E41C0" w:rsidP="005E41C0">
      <w:pPr>
        <w:rPr>
          <w:lang w:bidi="ar-JO"/>
        </w:rPr>
      </w:pPr>
    </w:p>
    <w:p w14:paraId="34E83B28" w14:textId="77777777" w:rsidR="005E41C0" w:rsidRPr="00FC01A3" w:rsidRDefault="005E41C0" w:rsidP="005E41C0">
      <w:pPr>
        <w:rPr>
          <w:lang w:bidi="ar-JO"/>
        </w:rPr>
      </w:pPr>
    </w:p>
    <w:p w14:paraId="4C324E57" w14:textId="5843E7C8" w:rsidR="005E41C0" w:rsidRPr="00FC01A3" w:rsidRDefault="005E41C0" w:rsidP="005E41C0">
      <w:r w:rsidRPr="00FC01A3">
        <w:t xml:space="preserve">Table </w:t>
      </w:r>
      <w:r>
        <w:t>3</w:t>
      </w:r>
      <w:r w:rsidRPr="00FC01A3">
        <w:t xml:space="preserve">. HBV Preventive Practices (n = </w:t>
      </w:r>
      <w:r w:rsidR="00530DCE">
        <w:t>617</w:t>
      </w:r>
      <w:r w:rsidRPr="00FC01A3">
        <w:t>).</w:t>
      </w:r>
    </w:p>
    <w:tbl>
      <w:tblPr>
        <w:tblStyle w:val="4"/>
        <w:tblW w:w="10800" w:type="dxa"/>
        <w:tblBorders>
          <w:top w:val="single" w:sz="4" w:space="0" w:color="7E7E7E"/>
          <w:left w:val="nil"/>
          <w:bottom w:val="single" w:sz="4" w:space="0" w:color="7E7E7E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9288"/>
        <w:gridCol w:w="720"/>
        <w:gridCol w:w="792"/>
      </w:tblGrid>
      <w:tr w:rsidR="005E41C0" w:rsidRPr="00FC01A3" w14:paraId="14F0FB51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88" w:type="dxa"/>
            <w:vMerge w:val="restart"/>
          </w:tcPr>
          <w:p w14:paraId="40F42D28" w14:textId="77777777" w:rsidR="005E41C0" w:rsidRPr="00FC01A3" w:rsidRDefault="005E41C0" w:rsidP="005E41C0">
            <w:r w:rsidRPr="00FC01A3">
              <w:t xml:space="preserve">Question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2" w:type="dxa"/>
            <w:gridSpan w:val="2"/>
          </w:tcPr>
          <w:p w14:paraId="7275314B" w14:textId="77777777" w:rsidR="005E41C0" w:rsidRPr="00FC01A3" w:rsidRDefault="005E41C0" w:rsidP="005E41C0">
            <w:r w:rsidRPr="00FC01A3">
              <w:t>Answered yes</w:t>
            </w:r>
          </w:p>
        </w:tc>
      </w:tr>
      <w:tr w:rsidR="005E41C0" w:rsidRPr="00FC01A3" w14:paraId="4C947B40" w14:textId="77777777" w:rsidTr="005E41C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88" w:type="dxa"/>
            <w:vMerge/>
            <w:tcBorders>
              <w:bottom w:val="single" w:sz="4" w:space="0" w:color="7E7E7E"/>
            </w:tcBorders>
          </w:tcPr>
          <w:p w14:paraId="7BE609A5" w14:textId="77777777" w:rsidR="005E41C0" w:rsidRPr="00FC01A3" w:rsidRDefault="005E41C0" w:rsidP="005E41C0"/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20" w:type="dxa"/>
            <w:tcBorders>
              <w:top w:val="single" w:sz="4" w:space="0" w:color="7E7E7E"/>
              <w:bottom w:val="single" w:sz="4" w:space="0" w:color="7E7E7E"/>
            </w:tcBorders>
          </w:tcPr>
          <w:p w14:paraId="430CFA20" w14:textId="77777777" w:rsidR="005E41C0" w:rsidRPr="00FC01A3" w:rsidRDefault="005E41C0" w:rsidP="005E41C0">
            <w:r w:rsidRPr="00FC01A3"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  <w:tcBorders>
              <w:top w:val="single" w:sz="4" w:space="0" w:color="7E7E7E"/>
              <w:bottom w:val="single" w:sz="4" w:space="0" w:color="7E7E7E"/>
            </w:tcBorders>
          </w:tcPr>
          <w:p w14:paraId="63E468C7" w14:textId="77777777" w:rsidR="005E41C0" w:rsidRPr="00FC01A3" w:rsidRDefault="005E41C0" w:rsidP="005E41C0">
            <w:r w:rsidRPr="00FC01A3">
              <w:t>%</w:t>
            </w:r>
          </w:p>
        </w:tc>
      </w:tr>
      <w:tr w:rsidR="005E41C0" w:rsidRPr="00FC01A3" w14:paraId="1B30B883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88" w:type="dxa"/>
          </w:tcPr>
          <w:p w14:paraId="774921BC" w14:textId="77777777" w:rsidR="005E41C0" w:rsidRPr="00FC01A3" w:rsidRDefault="005E41C0" w:rsidP="005E41C0">
            <w:r w:rsidRPr="00FC01A3">
              <w:t xml:space="preserve">A28. Did you get the hepatitis B vaccine before entering practicum at teaching hospitals?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20" w:type="dxa"/>
          </w:tcPr>
          <w:p w14:paraId="4BA0212F" w14:textId="77777777" w:rsidR="005E41C0" w:rsidRPr="00FC01A3" w:rsidRDefault="005E41C0" w:rsidP="005E41C0">
            <w:r w:rsidRPr="00FC01A3">
              <w:t>4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5925D387" w14:textId="77777777" w:rsidR="005E41C0" w:rsidRPr="00FC01A3" w:rsidRDefault="005E41C0" w:rsidP="005E41C0">
            <w:r w:rsidRPr="00FC01A3">
              <w:t>75.7%</w:t>
            </w:r>
          </w:p>
        </w:tc>
      </w:tr>
      <w:tr w:rsidR="005E41C0" w:rsidRPr="00FC01A3" w14:paraId="61AFC499" w14:textId="77777777" w:rsidTr="005E41C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88" w:type="dxa"/>
            <w:tcBorders>
              <w:top w:val="single" w:sz="4" w:space="0" w:color="7E7E7E"/>
              <w:bottom w:val="single" w:sz="4" w:space="0" w:color="7E7E7E"/>
            </w:tcBorders>
          </w:tcPr>
          <w:p w14:paraId="37234498" w14:textId="77777777" w:rsidR="005E41C0" w:rsidRPr="00FC01A3" w:rsidRDefault="005E41C0" w:rsidP="005E41C0">
            <w:r w:rsidRPr="00FC01A3">
              <w:t>A29. Did you get tested for HBV before entering practicum at teaching hospitals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20" w:type="dxa"/>
            <w:tcBorders>
              <w:top w:val="single" w:sz="4" w:space="0" w:color="7E7E7E"/>
              <w:bottom w:val="single" w:sz="4" w:space="0" w:color="7E7E7E"/>
            </w:tcBorders>
          </w:tcPr>
          <w:p w14:paraId="5F0B4E3D" w14:textId="77777777" w:rsidR="005E41C0" w:rsidRPr="00FC01A3" w:rsidRDefault="005E41C0" w:rsidP="005E41C0">
            <w:r w:rsidRPr="00FC01A3">
              <w:t>2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  <w:tcBorders>
              <w:top w:val="single" w:sz="4" w:space="0" w:color="7E7E7E"/>
              <w:bottom w:val="single" w:sz="4" w:space="0" w:color="7E7E7E"/>
            </w:tcBorders>
          </w:tcPr>
          <w:p w14:paraId="4FC55DE4" w14:textId="77777777" w:rsidR="005E41C0" w:rsidRPr="00FC01A3" w:rsidRDefault="005E41C0" w:rsidP="005E41C0">
            <w:r w:rsidRPr="00FC01A3">
              <w:t>45.4%</w:t>
            </w:r>
          </w:p>
        </w:tc>
      </w:tr>
      <w:tr w:rsidR="005E41C0" w:rsidRPr="00FC01A3" w14:paraId="0D7538BC" w14:textId="77777777" w:rsidTr="005E4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88" w:type="dxa"/>
          </w:tcPr>
          <w:p w14:paraId="2F161A71" w14:textId="77777777" w:rsidR="005E41C0" w:rsidRPr="00FC01A3" w:rsidRDefault="005E41C0" w:rsidP="005E41C0">
            <w:r w:rsidRPr="00FC01A3">
              <w:t>A34. Do you consistently wear gloves when administrating injections or performing medical procedures to patients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20" w:type="dxa"/>
          </w:tcPr>
          <w:p w14:paraId="7E013A5D" w14:textId="77777777" w:rsidR="005E41C0" w:rsidRPr="00FC01A3" w:rsidRDefault="005E41C0" w:rsidP="005E41C0">
            <w:r w:rsidRPr="00FC01A3">
              <w:t>4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2" w:type="dxa"/>
          </w:tcPr>
          <w:p w14:paraId="1028EF69" w14:textId="77777777" w:rsidR="005E41C0" w:rsidRPr="00FC01A3" w:rsidRDefault="005E41C0" w:rsidP="005E41C0">
            <w:r w:rsidRPr="00FC01A3">
              <w:t>70.8%</w:t>
            </w:r>
          </w:p>
        </w:tc>
      </w:tr>
    </w:tbl>
    <w:p w14:paraId="650E3081" w14:textId="77777777" w:rsidR="005E41C0" w:rsidRDefault="005E41C0" w:rsidP="005E41C0"/>
    <w:p w14:paraId="224E13DF" w14:textId="7D050A09" w:rsidR="005E62E1" w:rsidRDefault="005E62E1" w:rsidP="005E41C0">
      <w:pPr>
        <w:pStyle w:val="MDPI62BackMatter"/>
        <w:spacing w:line="360" w:lineRule="auto"/>
        <w:ind w:left="0"/>
        <w:jc w:val="left"/>
      </w:pPr>
    </w:p>
    <w:sectPr w:rsidR="005E62E1" w:rsidSect="006C78F2">
      <w:pgSz w:w="12240" w:h="15840" w:code="1"/>
      <w:pgMar w:top="1440" w:right="1440" w:bottom="1440" w:left="144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C11"/>
    <w:rsid w:val="000632E1"/>
    <w:rsid w:val="000804B3"/>
    <w:rsid w:val="001F505F"/>
    <w:rsid w:val="00241A6B"/>
    <w:rsid w:val="002A14E6"/>
    <w:rsid w:val="00324708"/>
    <w:rsid w:val="00370D0C"/>
    <w:rsid w:val="003911A6"/>
    <w:rsid w:val="00432437"/>
    <w:rsid w:val="00530DCE"/>
    <w:rsid w:val="005E41C0"/>
    <w:rsid w:val="005E62E1"/>
    <w:rsid w:val="00640C15"/>
    <w:rsid w:val="006C78F2"/>
    <w:rsid w:val="006D38E5"/>
    <w:rsid w:val="00760661"/>
    <w:rsid w:val="00796423"/>
    <w:rsid w:val="0084517C"/>
    <w:rsid w:val="00861061"/>
    <w:rsid w:val="00880C11"/>
    <w:rsid w:val="00885D1B"/>
    <w:rsid w:val="00A62134"/>
    <w:rsid w:val="00B23520"/>
    <w:rsid w:val="00B33594"/>
    <w:rsid w:val="00C10130"/>
    <w:rsid w:val="00C54925"/>
    <w:rsid w:val="00C74B53"/>
    <w:rsid w:val="00D343CA"/>
    <w:rsid w:val="00D622B6"/>
    <w:rsid w:val="00F16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602CC"/>
  <w15:chartTrackingRefBased/>
  <w15:docId w15:val="{550A80F2-EBE6-4C65-B269-7221803CE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8F2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78F2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6C78F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62BackMatter">
    <w:name w:val="MDPI_6.2_BackMatter"/>
    <w:link w:val="MDPI62BackMatterChar"/>
    <w:qFormat/>
    <w:rsid w:val="00C1013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MDPI62BackMatterChar">
    <w:name w:val="MDPI_6.2_BackMatter Char"/>
    <w:basedOn w:val="DefaultParagraphFont"/>
    <w:link w:val="MDPI62BackMatter"/>
    <w:rsid w:val="00C10130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NormalWeb">
    <w:name w:val="Normal (Web)"/>
    <w:basedOn w:val="Normal"/>
    <w:link w:val="NormalWebChar"/>
    <w:uiPriority w:val="99"/>
    <w:unhideWhenUsed/>
    <w:rsid w:val="0086106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61061"/>
    <w:rPr>
      <w:rFonts w:ascii="Times New Roman" w:eastAsia="Times New Roman" w:hAnsi="Times New Roman" w:cs="Times New Roman"/>
      <w:sz w:val="24"/>
      <w:szCs w:val="24"/>
    </w:rPr>
  </w:style>
  <w:style w:type="table" w:customStyle="1" w:styleId="6">
    <w:name w:val="6"/>
    <w:basedOn w:val="TableNormal"/>
    <w:rsid w:val="005E41C0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E7E7E"/>
        </w:tcBorders>
      </w:tcPr>
    </w:tblStylePr>
    <w:tblStylePr w:type="lastRow">
      <w:rPr>
        <w:b/>
      </w:rPr>
      <w:tblPr/>
      <w:tcPr>
        <w:tcBorders>
          <w:top w:val="single" w:sz="4" w:space="0" w:color="7E7E7E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table" w:customStyle="1" w:styleId="5">
    <w:name w:val="5"/>
    <w:basedOn w:val="TableNormal"/>
    <w:rsid w:val="005E41C0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E7E7E"/>
        </w:tcBorders>
      </w:tcPr>
    </w:tblStylePr>
    <w:tblStylePr w:type="lastRow">
      <w:rPr>
        <w:b/>
      </w:rPr>
      <w:tblPr/>
      <w:tcPr>
        <w:tcBorders>
          <w:top w:val="single" w:sz="4" w:space="0" w:color="7E7E7E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table" w:customStyle="1" w:styleId="4">
    <w:name w:val="4"/>
    <w:basedOn w:val="TableNormal"/>
    <w:rsid w:val="005E41C0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E7E7E"/>
        </w:tcBorders>
      </w:tcPr>
    </w:tblStylePr>
    <w:tblStylePr w:type="lastRow">
      <w:rPr>
        <w:b/>
      </w:rPr>
      <w:tblPr/>
      <w:tcPr>
        <w:tcBorders>
          <w:top w:val="single" w:sz="4" w:space="0" w:color="7E7E7E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787</Words>
  <Characters>4491</Characters>
  <Application>Microsoft Office Word</Application>
  <DocSecurity>0</DocSecurity>
  <Lines>37</Lines>
  <Paragraphs>10</Paragraphs>
  <ScaleCrop>false</ScaleCrop>
  <Company/>
  <LinksUpToDate>false</LinksUpToDate>
  <CharactersWithSpaces>5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Joudeh</dc:creator>
  <cp:keywords/>
  <dc:description/>
  <cp:lastModifiedBy>Rayan Joudeh</cp:lastModifiedBy>
  <cp:revision>26</cp:revision>
  <dcterms:created xsi:type="dcterms:W3CDTF">2023-11-08T19:54:00Z</dcterms:created>
  <dcterms:modified xsi:type="dcterms:W3CDTF">2023-11-11T03:33:00Z</dcterms:modified>
</cp:coreProperties>
</file>